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7AAF1055" w14:textId="790574C6" w:rsidR="00EC6291" w:rsidRPr="009C2B70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9C2B70">
        <w:rPr>
          <w:rFonts w:asciiTheme="majorHAnsi" w:hAnsiTheme="majorHAnsi" w:cstheme="majorHAnsi"/>
          <w:b/>
          <w:sz w:val="22"/>
          <w:szCs w:val="22"/>
        </w:rPr>
        <w:t xml:space="preserve">Date: </w:t>
      </w:r>
      <w:r w:rsidR="009C2B70">
        <w:rPr>
          <w:rFonts w:asciiTheme="majorHAnsi" w:hAnsiTheme="majorHAnsi" w:cstheme="majorHAnsi"/>
          <w:b/>
          <w:sz w:val="22"/>
          <w:szCs w:val="22"/>
        </w:rPr>
        <w:t xml:space="preserve">November 5, </w:t>
      </w:r>
      <w:r w:rsidR="005A4A4E" w:rsidRPr="009C2B70">
        <w:rPr>
          <w:rFonts w:asciiTheme="majorHAnsi" w:hAnsiTheme="majorHAnsi" w:cstheme="majorHAnsi"/>
          <w:b/>
          <w:sz w:val="22"/>
          <w:szCs w:val="22"/>
        </w:rPr>
        <w:t>2021</w:t>
      </w:r>
    </w:p>
    <w:p w14:paraId="291292ED" w14:textId="2CFA33D8" w:rsidR="00EC6291" w:rsidRPr="009C2B70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9C2B70">
        <w:rPr>
          <w:rFonts w:asciiTheme="majorHAnsi" w:hAnsiTheme="majorHAnsi" w:cstheme="majorHAnsi"/>
          <w:b/>
          <w:sz w:val="22"/>
          <w:szCs w:val="22"/>
        </w:rPr>
        <w:t xml:space="preserve">Your Name: </w:t>
      </w:r>
      <w:r w:rsidR="0035209B" w:rsidRPr="009C2B70">
        <w:rPr>
          <w:rFonts w:asciiTheme="majorHAnsi" w:hAnsiTheme="majorHAnsi" w:cstheme="majorHAnsi"/>
          <w:b/>
          <w:sz w:val="22"/>
          <w:szCs w:val="22"/>
        </w:rPr>
        <w:t>Meagan P. O’Brien</w:t>
      </w:r>
    </w:p>
    <w:p w14:paraId="489B664A" w14:textId="08A5D689" w:rsidR="00EC6291" w:rsidRPr="009C2B70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9C2B70">
        <w:rPr>
          <w:rFonts w:asciiTheme="majorHAnsi" w:hAnsiTheme="majorHAnsi" w:cstheme="majorHAnsi"/>
          <w:b/>
          <w:sz w:val="22"/>
          <w:szCs w:val="22"/>
        </w:rPr>
        <w:t xml:space="preserve">Manuscript Name: </w:t>
      </w:r>
      <w:r w:rsidR="009C2B70" w:rsidRPr="009C2B70">
        <w:rPr>
          <w:rFonts w:asciiTheme="majorHAnsi" w:hAnsiTheme="majorHAnsi" w:cstheme="majorHAnsi"/>
          <w:b/>
          <w:sz w:val="22"/>
          <w:szCs w:val="22"/>
        </w:rPr>
        <w:t>Repeat Subcutaneous Administration of REGEN-COV® in Adults is Well-Tolerated and Prevents the Occurrence of COVID-19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11DC7A2E" w:rsidR="00635607" w:rsidRPr="003D6857" w:rsidRDefault="0008739E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42" w:type="dxa"/>
            <w:shd w:val="clear" w:color="auto" w:fill="auto"/>
          </w:tcPr>
          <w:p w14:paraId="51F54313" w14:textId="67B3F18F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5247F713" w:rsidR="00635607" w:rsidRPr="003D6857" w:rsidRDefault="0008739E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5301ECE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75670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F75670" w:rsidRPr="00C100C4" w:rsidRDefault="00F75670" w:rsidP="00F75670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F75670" w:rsidRPr="00C100C4" w:rsidRDefault="00F75670" w:rsidP="00F75670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F75670" w:rsidRPr="00C100C4" w:rsidRDefault="00F75670" w:rsidP="00F75670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366DE63D" w:rsidR="00F75670" w:rsidRPr="00C100C4" w:rsidRDefault="00F75670" w:rsidP="00F75670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31268089" w:rsidR="00F75670" w:rsidRPr="00C100C4" w:rsidRDefault="00F75670" w:rsidP="00F75670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F867BD">
              <w:rPr>
                <w:rFonts w:asciiTheme="majorHAnsi" w:hAnsiTheme="majorHAnsi" w:cstheme="majorHAnsi"/>
                <w:sz w:val="20"/>
                <w:szCs w:val="22"/>
              </w:rPr>
              <w:t>Methods for Treating or Preventing SARS-CoV-2 Infections and COVID-19 with Anti-SARS-CoV-2-Spike Glycoprotein Antibodies</w:t>
            </w:r>
            <w:r w:rsidRPr="00B3713C">
              <w:rPr>
                <w:rFonts w:asciiTheme="majorHAnsi" w:hAnsiTheme="majorHAnsi" w:cstheme="majorHAnsi"/>
                <w:sz w:val="20"/>
                <w:szCs w:val="22"/>
              </w:rPr>
              <w:t xml:space="preserve"> (Licensed and royalties. Licensee: Roche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,</w:t>
            </w:r>
            <w:r w:rsidRPr="00B3713C">
              <w:rPr>
                <w:rFonts w:asciiTheme="majorHAnsi" w:hAnsiTheme="majorHAnsi" w:cstheme="majorHAnsi"/>
                <w:sz w:val="20"/>
                <w:szCs w:val="22"/>
              </w:rPr>
              <w:t xml:space="preserve"> Assigned to: Regeneron Pharmaceuticals, Inc.)</w:t>
            </w:r>
          </w:p>
        </w:tc>
      </w:tr>
      <w:tr w:rsidR="00D26C77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D26C7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B3FF75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2F109FF0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A058FE4" w:rsidR="00D26C77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091CC0E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055D20B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2552A8B4" w14:textId="77777777" w:rsidTr="002B73E9">
        <w:trPr>
          <w:trHeight w:val="287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0D778E6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9C0598F" w14:textId="77777777" w:rsidTr="002B73E9">
        <w:trPr>
          <w:trHeight w:val="287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F070C2C" w14:textId="77777777" w:rsidTr="002B73E9">
        <w:trPr>
          <w:trHeight w:val="251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2014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8F2014" w:rsidRPr="00C100C4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8F2014" w:rsidRPr="00C100C4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6A2C6AF2" w:rsidR="008F2014" w:rsidRPr="00C100C4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450FC478" w:rsidR="008F2014" w:rsidRPr="00C100C4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7C4D4F">
              <w:rPr>
                <w:rFonts w:asciiTheme="majorHAnsi" w:hAnsiTheme="majorHAnsi" w:cstheme="majorHAnsi"/>
                <w:sz w:val="20"/>
                <w:szCs w:val="22"/>
              </w:rPr>
              <w:t>Methods for Treating or Preventing SARS-CoV-2 Infections and COVID-19 with Anti-SARS-CoV-2-Spike Glycoprotein Antibodies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(Pending Patent. </w:t>
            </w:r>
            <w:r w:rsidRPr="00846C8E">
              <w:rPr>
                <w:rFonts w:asciiTheme="majorHAnsi" w:hAnsiTheme="majorHAnsi" w:cstheme="majorHAnsi"/>
                <w:sz w:val="20"/>
                <w:szCs w:val="22"/>
              </w:rPr>
              <w:t>Assigned to Regeneron Pharmaceuticals, Inc.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)</w:t>
            </w:r>
          </w:p>
        </w:tc>
      </w:tr>
      <w:tr w:rsidR="008F2014" w:rsidRPr="007A5DEE" w14:paraId="53962AA3" w14:textId="77777777" w:rsidTr="0008739E">
        <w:trPr>
          <w:trHeight w:val="63"/>
        </w:trPr>
        <w:tc>
          <w:tcPr>
            <w:tcW w:w="450" w:type="dxa"/>
            <w:vMerge/>
            <w:shd w:val="clear" w:color="auto" w:fill="FFFFFF" w:themeFill="background1"/>
          </w:tcPr>
          <w:p w14:paraId="355335EE" w14:textId="77777777" w:rsidR="008F2014" w:rsidRPr="003D6857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448BE1B" w14:textId="77777777" w:rsidR="008F2014" w:rsidRPr="003D6857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05B1F910" w14:textId="52333784" w:rsidR="008F2014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17AC99D4" w14:textId="4CAADED4" w:rsidR="008F2014" w:rsidRPr="003D6857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2014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8F2014" w:rsidRPr="00C100C4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8F2014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8F2014" w:rsidRPr="00C100C4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58C168B4" w:rsidR="008F2014" w:rsidRPr="00C100C4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8F2014" w:rsidRPr="00C100C4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2014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8F2014" w:rsidRPr="003D6857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8F2014" w:rsidRPr="003D6857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8F2014" w:rsidRPr="003D6857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8F2014" w:rsidRPr="003D6857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2014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8F2014" w:rsidRPr="003D6857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8F2014" w:rsidRPr="003D6857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8F2014" w:rsidRPr="003D6857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8F2014" w:rsidRPr="003D6857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2014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8F2014" w:rsidRPr="00C100C4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8F2014" w:rsidRPr="00C100C4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71612138" w:rsidR="008F2014" w:rsidRPr="00C100C4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8F2014" w:rsidRPr="00C100C4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2014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8F2014" w:rsidRPr="003D6857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8F2014" w:rsidRPr="003D6857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8F2014" w:rsidRPr="003D6857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8F2014" w:rsidRPr="003D6857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2014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8F2014" w:rsidRPr="003D6857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8F2014" w:rsidRPr="003D6857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8F2014" w:rsidRPr="003D6857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8F2014" w:rsidRPr="003D6857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2014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8F2014" w:rsidRPr="00C100C4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8F2014" w:rsidRPr="00C100C4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8F2014" w:rsidRPr="00C100C4" w:rsidRDefault="008F2014" w:rsidP="008F2014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2813ACA5" w:rsidR="008F2014" w:rsidRPr="00C100C4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0925CF33" w:rsidR="008F2014" w:rsidRPr="00C100C4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8F2014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8F2014" w:rsidRPr="003D6857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8F2014" w:rsidRPr="003D6857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3DD961ED" w:rsidR="008F2014" w:rsidRPr="003D6857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5D02573B" w:rsidR="008F2014" w:rsidRPr="003D6857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2014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8F2014" w:rsidRPr="003D6857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8F2014" w:rsidRPr="003D6857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8F2014" w:rsidRPr="003D6857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8F2014" w:rsidRPr="003D6857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2014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8F2014" w:rsidRPr="00C100C4" w:rsidRDefault="008F2014" w:rsidP="008F2014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6631C3AB" w:rsidR="008F2014" w:rsidRPr="00C100C4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59B13A79" w:rsidR="008F2014" w:rsidRPr="00C100C4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8F2014" w:rsidRPr="00C100C4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2014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8F2014" w:rsidRPr="003D6857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8F2014" w:rsidRPr="003D6857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8F2014" w:rsidRPr="003D6857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8F2014" w:rsidRPr="003D6857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2014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8F2014" w:rsidRPr="003D6857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8F2014" w:rsidRPr="003D6857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8F2014" w:rsidRPr="003D6857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8F2014" w:rsidRPr="003D6857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2014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8F2014" w:rsidRPr="00C100C4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8F2014" w:rsidRPr="00C100C4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19F5C057" w:rsidR="008F2014" w:rsidRPr="00C100C4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45ABE3D7" w:rsidR="008F2014" w:rsidRPr="00C100C4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ee</w:t>
            </w:r>
          </w:p>
        </w:tc>
      </w:tr>
      <w:tr w:rsidR="008F2014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8F2014" w:rsidRPr="003D6857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8F2014" w:rsidRPr="003D6857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78A83D" w:rsidR="008F2014" w:rsidRPr="003D6857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578EA5BA" w:rsidR="008F2014" w:rsidRPr="003D6857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2014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8F2014" w:rsidRPr="003D6857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8F2014" w:rsidRPr="003D6857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8F2014" w:rsidRPr="003D6857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8F2014" w:rsidRPr="003D6857" w:rsidRDefault="008F2014" w:rsidP="008F201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3E45A5CB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9C2B70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3MjE3NjcxMzc1NjZR0lEKTi0uzszPAykwrQUANJQ/eiwAAAA="/>
  </w:docVars>
  <w:rsids>
    <w:rsidRoot w:val="00A814CB"/>
    <w:rsid w:val="000401F2"/>
    <w:rsid w:val="00042020"/>
    <w:rsid w:val="00057048"/>
    <w:rsid w:val="00074F5D"/>
    <w:rsid w:val="0008739E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B73E9"/>
    <w:rsid w:val="002D663F"/>
    <w:rsid w:val="002E201A"/>
    <w:rsid w:val="002E4C0F"/>
    <w:rsid w:val="002F0B7F"/>
    <w:rsid w:val="002F2023"/>
    <w:rsid w:val="002F50D7"/>
    <w:rsid w:val="002F548C"/>
    <w:rsid w:val="0030046F"/>
    <w:rsid w:val="0031259E"/>
    <w:rsid w:val="00317989"/>
    <w:rsid w:val="00323746"/>
    <w:rsid w:val="003250F1"/>
    <w:rsid w:val="003371D7"/>
    <w:rsid w:val="0034473D"/>
    <w:rsid w:val="00347913"/>
    <w:rsid w:val="0035209B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C0E9A"/>
    <w:rsid w:val="004C3ADD"/>
    <w:rsid w:val="004C5243"/>
    <w:rsid w:val="004D246A"/>
    <w:rsid w:val="004D7A26"/>
    <w:rsid w:val="00502025"/>
    <w:rsid w:val="005107C8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A4A4E"/>
    <w:rsid w:val="005B1FBD"/>
    <w:rsid w:val="005D6EBA"/>
    <w:rsid w:val="005E1240"/>
    <w:rsid w:val="005F4EFA"/>
    <w:rsid w:val="0060218E"/>
    <w:rsid w:val="006029EC"/>
    <w:rsid w:val="0060338B"/>
    <w:rsid w:val="006047DE"/>
    <w:rsid w:val="00617424"/>
    <w:rsid w:val="00635607"/>
    <w:rsid w:val="0065108D"/>
    <w:rsid w:val="00671C41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528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014"/>
    <w:rsid w:val="008F25A9"/>
    <w:rsid w:val="0090020A"/>
    <w:rsid w:val="00901ECF"/>
    <w:rsid w:val="009166E1"/>
    <w:rsid w:val="0095190D"/>
    <w:rsid w:val="009565BF"/>
    <w:rsid w:val="009704B2"/>
    <w:rsid w:val="009756CA"/>
    <w:rsid w:val="009912C4"/>
    <w:rsid w:val="009A5EE1"/>
    <w:rsid w:val="009B5A4A"/>
    <w:rsid w:val="009C2B70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5FCD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18A"/>
    <w:rsid w:val="00CE5789"/>
    <w:rsid w:val="00D04D93"/>
    <w:rsid w:val="00D11743"/>
    <w:rsid w:val="00D26C77"/>
    <w:rsid w:val="00D34B0F"/>
    <w:rsid w:val="00D34C56"/>
    <w:rsid w:val="00D547CC"/>
    <w:rsid w:val="00D806BB"/>
    <w:rsid w:val="00D951B0"/>
    <w:rsid w:val="00DC05D9"/>
    <w:rsid w:val="00DD0EF1"/>
    <w:rsid w:val="00DE70DE"/>
    <w:rsid w:val="00DE7F3F"/>
    <w:rsid w:val="00E07A1D"/>
    <w:rsid w:val="00E26BD9"/>
    <w:rsid w:val="00E318AA"/>
    <w:rsid w:val="00E457EC"/>
    <w:rsid w:val="00E56039"/>
    <w:rsid w:val="00E912EE"/>
    <w:rsid w:val="00E9458D"/>
    <w:rsid w:val="00EC6291"/>
    <w:rsid w:val="00EC6B20"/>
    <w:rsid w:val="00EC77DC"/>
    <w:rsid w:val="00EE269E"/>
    <w:rsid w:val="00F0031C"/>
    <w:rsid w:val="00F436FB"/>
    <w:rsid w:val="00F6116F"/>
    <w:rsid w:val="00F75670"/>
    <w:rsid w:val="00FA028A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23</Words>
  <Characters>2984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6</cp:revision>
  <cp:lastPrinted>2019-11-15T18:47:00Z</cp:lastPrinted>
  <dcterms:created xsi:type="dcterms:W3CDTF">2021-06-09T18:05:00Z</dcterms:created>
  <dcterms:modified xsi:type="dcterms:W3CDTF">2021-11-04T1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